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20A" w:rsidRPr="001C520A" w:rsidRDefault="001C520A" w:rsidP="001C520A">
      <w:pPr>
        <w:rPr>
          <w:rFonts w:asciiTheme="majorBidi" w:hAnsiTheme="majorBidi" w:cstheme="majorBidi"/>
        </w:rPr>
      </w:pPr>
      <w:r w:rsidRPr="001C520A">
        <w:rPr>
          <w:rFonts w:asciiTheme="majorBidi" w:hAnsiTheme="majorBidi" w:cstheme="majorBidi"/>
        </w:rPr>
        <w:t xml:space="preserve">Supplementary Table 1. Quality and concentration of all 30 extracted total RNA samples. 1wk, 1 week post-6-OHDA; 12wk, 12 weeks post-6-OHDA; RIN, RNA integrity number. </w:t>
      </w:r>
    </w:p>
    <w:tbl>
      <w:tblPr>
        <w:tblW w:w="7096" w:type="dxa"/>
        <w:tblLook w:val="04A0" w:firstRow="1" w:lastRow="0" w:firstColumn="1" w:lastColumn="0" w:noHBand="0" w:noVBand="1"/>
      </w:tblPr>
      <w:tblGrid>
        <w:gridCol w:w="977"/>
        <w:gridCol w:w="1723"/>
        <w:gridCol w:w="1283"/>
        <w:gridCol w:w="657"/>
        <w:gridCol w:w="1696"/>
        <w:gridCol w:w="1003"/>
      </w:tblGrid>
      <w:tr w:rsidR="001C520A" w:rsidRPr="001C520A" w:rsidTr="001C520A">
        <w:trPr>
          <w:trHeight w:val="68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NA Sampl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point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ntration (ng/</w:t>
            </w:r>
            <w:proofErr w:type="spellStart"/>
            <w:r w:rsidRPr="001C5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l</w:t>
            </w:r>
            <w:proofErr w:type="spellEnd"/>
            <w:r w:rsidRPr="001C5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0/280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34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98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19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59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4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13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7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00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69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21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02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3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338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zone</w:t>
            </w:r>
            <w:proofErr w:type="spellEnd"/>
            <w:r w:rsidRPr="001C520A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35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1C520A" w:rsidRPr="001C520A" w:rsidTr="001C520A">
        <w:trPr>
          <w:trHeight w:val="34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75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55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06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19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58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1C520A" w:rsidRPr="001C520A" w:rsidTr="001C520A">
        <w:trPr>
          <w:trHeight w:val="34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4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4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41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73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zone</w:t>
            </w:r>
            <w:proofErr w:type="spellEnd"/>
            <w:r w:rsidRPr="001C520A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0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06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1C520A" w:rsidRPr="001C520A" w:rsidTr="001C520A">
        <w:trPr>
          <w:trHeight w:val="34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bookmarkStart w:id="0" w:name="_GoBack"/>
            <w:bookmarkEnd w:id="0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ioglitazone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2wk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1C520A" w:rsidRPr="001C520A" w:rsidTr="001C520A">
        <w:trPr>
          <w:trHeight w:val="32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Placebo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157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520A" w:rsidRPr="001C520A" w:rsidRDefault="001C520A" w:rsidP="001C52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20A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</w:tbl>
    <w:p w:rsidR="00C2306A" w:rsidRDefault="00854908"/>
    <w:sectPr w:rsidR="00C2306A" w:rsidSect="00697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D78"/>
    <w:rsid w:val="0000356F"/>
    <w:rsid w:val="000110F0"/>
    <w:rsid w:val="0003259D"/>
    <w:rsid w:val="00034207"/>
    <w:rsid w:val="00057611"/>
    <w:rsid w:val="00107A00"/>
    <w:rsid w:val="001301AA"/>
    <w:rsid w:val="00134289"/>
    <w:rsid w:val="0014131F"/>
    <w:rsid w:val="00170F94"/>
    <w:rsid w:val="00175F94"/>
    <w:rsid w:val="00190594"/>
    <w:rsid w:val="001C520A"/>
    <w:rsid w:val="00225700"/>
    <w:rsid w:val="002822BE"/>
    <w:rsid w:val="002B7EFB"/>
    <w:rsid w:val="00320B6E"/>
    <w:rsid w:val="003C0C18"/>
    <w:rsid w:val="003C6A21"/>
    <w:rsid w:val="003E78D8"/>
    <w:rsid w:val="00440F3F"/>
    <w:rsid w:val="00464AF8"/>
    <w:rsid w:val="004C1D57"/>
    <w:rsid w:val="005245D5"/>
    <w:rsid w:val="00552741"/>
    <w:rsid w:val="005972A8"/>
    <w:rsid w:val="005B0988"/>
    <w:rsid w:val="005E2156"/>
    <w:rsid w:val="00603419"/>
    <w:rsid w:val="00616FCB"/>
    <w:rsid w:val="00625F81"/>
    <w:rsid w:val="006264D3"/>
    <w:rsid w:val="00635261"/>
    <w:rsid w:val="006441F4"/>
    <w:rsid w:val="006442B3"/>
    <w:rsid w:val="00650F53"/>
    <w:rsid w:val="00697F45"/>
    <w:rsid w:val="006D5195"/>
    <w:rsid w:val="006E4116"/>
    <w:rsid w:val="006E508C"/>
    <w:rsid w:val="00733A71"/>
    <w:rsid w:val="00736F34"/>
    <w:rsid w:val="007432A8"/>
    <w:rsid w:val="007809C5"/>
    <w:rsid w:val="00780FB5"/>
    <w:rsid w:val="00854908"/>
    <w:rsid w:val="00871C6F"/>
    <w:rsid w:val="008A63A5"/>
    <w:rsid w:val="008D2E74"/>
    <w:rsid w:val="00901A30"/>
    <w:rsid w:val="009046C3"/>
    <w:rsid w:val="00904C6E"/>
    <w:rsid w:val="009118B9"/>
    <w:rsid w:val="00941B35"/>
    <w:rsid w:val="009833C4"/>
    <w:rsid w:val="00985FCD"/>
    <w:rsid w:val="009A5EE9"/>
    <w:rsid w:val="009B6EA2"/>
    <w:rsid w:val="009C5814"/>
    <w:rsid w:val="009D70FE"/>
    <w:rsid w:val="00A33177"/>
    <w:rsid w:val="00AB7F43"/>
    <w:rsid w:val="00B23997"/>
    <w:rsid w:val="00B24DA2"/>
    <w:rsid w:val="00BB3717"/>
    <w:rsid w:val="00BC104E"/>
    <w:rsid w:val="00BC1EC7"/>
    <w:rsid w:val="00BD368C"/>
    <w:rsid w:val="00BF4B97"/>
    <w:rsid w:val="00C064D2"/>
    <w:rsid w:val="00C24642"/>
    <w:rsid w:val="00C31380"/>
    <w:rsid w:val="00C54CE2"/>
    <w:rsid w:val="00C67B72"/>
    <w:rsid w:val="00C863B3"/>
    <w:rsid w:val="00C92917"/>
    <w:rsid w:val="00CB0CF5"/>
    <w:rsid w:val="00CC734C"/>
    <w:rsid w:val="00CE09C8"/>
    <w:rsid w:val="00CF116E"/>
    <w:rsid w:val="00D25895"/>
    <w:rsid w:val="00D523BC"/>
    <w:rsid w:val="00D645CE"/>
    <w:rsid w:val="00D7420B"/>
    <w:rsid w:val="00D83414"/>
    <w:rsid w:val="00DD061D"/>
    <w:rsid w:val="00E00C65"/>
    <w:rsid w:val="00E04217"/>
    <w:rsid w:val="00E170F7"/>
    <w:rsid w:val="00E2430B"/>
    <w:rsid w:val="00E55021"/>
    <w:rsid w:val="00E7303B"/>
    <w:rsid w:val="00F00932"/>
    <w:rsid w:val="00F03D78"/>
    <w:rsid w:val="00F06203"/>
    <w:rsid w:val="00F1173F"/>
    <w:rsid w:val="00F17E6D"/>
    <w:rsid w:val="00F41DAB"/>
    <w:rsid w:val="00F57B49"/>
    <w:rsid w:val="00F665CC"/>
    <w:rsid w:val="00F72ACF"/>
    <w:rsid w:val="00F96CB8"/>
    <w:rsid w:val="00FC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EA023"/>
  <w14:defaultImageDpi w14:val="32767"/>
  <w15:chartTrackingRefBased/>
  <w15:docId w15:val="{EBD5942E-5285-7446-AA37-EAE5BD4C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0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7-01T18:15:00Z</dcterms:created>
  <dcterms:modified xsi:type="dcterms:W3CDTF">2019-07-01T18:15:00Z</dcterms:modified>
</cp:coreProperties>
</file>